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4.</w:t>
      </w:r>
      <w:r>
        <w:rPr>
          <w:lang w:val="en-US"/>
        </w:rPr>
        <w:t xml:space="preserve"> The list of enriched pathways</w:t>
      </w:r>
      <w:r>
        <w:rPr>
          <w:vertAlign w:val="superscript"/>
          <w:lang w:val="en-US"/>
        </w:rPr>
        <w:t>Δ</w:t>
      </w:r>
      <w:r>
        <w:rPr>
          <w:lang w:val="en-US"/>
        </w:rPr>
        <w:t xml:space="preserve"> (P&lt;0.01) by the genes predicted to be targeted by differentially expressed miRNAs in exosomal portion of follicular fluid derived from follicle containing growing vs. fully grown oocytes.</w:t>
      </w:r>
    </w:p>
    <w:tbl>
      <w:tblPr>
        <w:tblW w:w="143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910"/>
        <w:gridCol w:w="890"/>
        <w:gridCol w:w="9942"/>
      </w:tblGrid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GG Pathway Term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unt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b/>
                <w:sz w:val="18"/>
                <w:szCs w:val="18"/>
                <w:lang w:val="en-US"/>
              </w:rPr>
              <w:t>Gene Symbol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ΔΔ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xosomal portion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120:Ubiquitin mediated proteolysis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E-18</w:t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18"/>
              </w:rPr>
              <w:t>UBE2Z, SYVN1, UBE3B, XIAP, UBE3A, UBE2G1, UBE2G2, UBA6, UBE3C, STUB1, UBE2R2, UBE2D4, UBE2D3, UBE2D2, WWP2, WWP1, UBE2D1, TRIP12, UBE4A, VHL, SOCS3, SOCS1, UBE2J1, UBE2F, UBE2I, UBE2NL, UBE2J2, UBOX5, UBE2L3, UBE2Q2, UBE2B, UBE2N, TRIM37, UBE2O, UBE2E3, UBA1, UBE2K, TRIM32, UBE2M, TCEB2, UBE2W, SIAH1, SMURF2, TCEB1, SMURF1, UBE2E1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722:Neurotrophin signaling pathway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E-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1, MAPKAPK2, IRAK4, IRAK3, MAP3K5, KRAS, MAP3K3, RAC1, RHOA, PIK3CA, PIK3R5, MAP2K7, RAPGEF1, PIK3R1, PIK3R2, MAP2K5, PDK1, IRAK2, IRS2, NTF3, MAP2K2, PIK3CD, MAPK11, MAPK10, KIDINS220, IRS1, PTPN11, RPS6KA5, NTRK3, MAPK1, NRAS, RPS6KA3, RPS6KA4, PRDM4, RPS6KA1, PLCG1, PSEN1, RPS6KA2, MAPK14, NTRK2, RAP1A, MAPK9, MAPK8, RAP1B, MAPK7, NGFR, IKBKB, NGF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010:MAPK signaling pathway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E-08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2C, PDGFB, NFKB1, NFKB2, PRKX, MAP3K7, MAX, MAP3K5, PAK2, MAPT, RRAS, PRKACA, PAK1, PRKACB, MAP2K7, MYC, IL1A, MAP2K6, MAP2K5, PRKCA, MAP4K3, MAPK1, MAP4K4, PDGFRA, MAPK9, HSPB1, PLA2G6, PDGFRB, MAPK8, MAPK7, PLA2G3, MAP3K14, MAP3K13, PLA2G5, MAP3K12, PLA2G2F, NGF, MAP3K11, IL1R1, MRAS, MAP4K2, MKNK2, PPM1A, PPP3R1, MAPKAPK3, PPP3R2, MAPKAPK2, PPM1B, HSPA1B, KRAS, MAP3K3, RAC2, MAP3K2, RASGRP1, RAC1, PPP3CB, PPP3CC, NFATC4, PPP3CA, RASA1, NTF3, MAP2K2, NLK, MAP2K3, NF1, MAP2K4, MAPK11, MAPK10, RPS6KA5, NRAS, RPS6KA3, RPS6KA4, RPS6KA1, RPS6KA2, MAPK14, NTRK2, RAP1A, RAP1B, IKBKB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370:VEGF signaling pathway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E-08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, PPP3R1, MAPKAPK3, PPP3R2, MAPKAPK2, PXN, KRAS, RAC2, RAC1, NFAT5, PPP3CB, PPP3CC, PIK3CA, NFATC4, PIK3R5, PPP3CA, PIK3R1, NFATC1, PIK3R2, PRKCA, MAP2K2, PIK3CD, MAPK11, KDR, MAPK1, NRAS, PLCG1, MAPK14, PLA2G6, HSPB1, PLA2G3, PLA2G5, PLA2G2F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130:SNARE interactions in vesicular transport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E-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P29, STX5, STX4, STX1A, STX3, STX2, VTI1A, STX17, STX16, VAMP4, VAMP3, SNAP23, VAMP2, STX11, VAMP1, YKT6,NRAS, KRAS, PIK3CA, PIK3R5, RARA, RUNX1, IKBKB, MYC, PIK3R1, PIK3R2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910:Insulin signaling pathway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E-08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AG3, PHKA1, MKNK2, HK2, RHOQ, RPS6KB1, PRKX, PRKAR2B, PPP1R3D, PDPK1, PRKAR2A, PPP1R3C, KRAS, PPP1R3B, PIK3CA, GYS2, PRKAA1, PIK3R5, PRKACA, INPP5D, PRKACB, RAPGEF1, INSR, PIK3R1, PIK3R2, IRS2, PTPRF, MAP2K2, PIK3CD, PRKAB2, PRKCI, IGF2, MAPK10, PPP1R3A, PPP1CC, IRS1, PPARGC1A, PPP1CB, PCK1, MAPK1, NRAS, PRKAR1B, PRKAR1A, MAPK9, RHEB, MAPK8, PTPN1, IKBKB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510:Focal adhesion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E-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GFB, PGF, PIP5K1C, PTEN, PAK6, PAK7, PDPK1, PAK2, PAK4, RHOA, PIK3CA, PDGFC, PDGFD, PAK1, RAPGEF1, PRKCA, ROCK1, MYLK3, PIK3CD, MYLK2, PPP1CC, PPP1CB, MAPK1, LAMC3, PDGFRA, PDGFRB, MAPK9, RELN, MAPK8, LAMC1, PARVA, ITGB4, ITGA11, ITGA10, ITGB3, PXN, IGF1R, LAMB3, RAC2, ITGB8, ITGAV, RAC1, PPP1R12A, PIK3R5, PIK3R1, PIK3R2, MET, IGF1, ITGA2, ITGA3, MAPK10, HGF, KDR, ITGA9, LAMA3, ITGA6, ITGA5, LAMA5, RAP1A, RAP1B, MYLK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a04810:Regulation of actin cytoskeleton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E-06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DGFB, PIP5K1B, IQGAP3, PIP5K1C, IQGAP2, PIP5K1A, PAK6, PAK7, PAK2, PAK4, RHOA, PIK3CA, RRAS, PDGFC, PDGFD, PAK1, MSN, ROCK1, LIMK1, MYLK3, PIK3CD, MYLK2, MYH9, PPP1CC, PPP1CB, MAPK1, PDGFRA, PDGFRB, ITGAL, MRAS, ITGB4, ITGA11, ITGA10, RDX, ITGB3, PXN, PFN2, KRAS, RAC2, ITGAX, ITGB8, ITGAV, RAC1, PPP1R12A, PIK3R5, PIK3R1, PIK3R2, MAP2K2, ITGA2, NCKAP1L, IGF2, ITGA3, NCKAP1, NRAS, ITGA9, ITGA6, ITGA5, MYH14, PIP4K2A, PIP4K2C, MYLK, PIP4K2B, MYH10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062:Chemokine signaling pathway</w:t>
            </w:r>
          </w:p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E-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, ADCY1, ADCY2, ADCY7, ADCY6, FOXO3, CXCL12, CXCL10, CXCR5, CXCR6, GNG2, GNG3, GNG4, GNG5, CHUK, AKT3, GNG7, AKT2, CCNL2, CCR9, CCR8, CCR7, CCR6, CRKL, GNB1, CCR2, CX3CR1, GNB5, GNB4, GNB3, CXCL1, CCL1, GNAI3, GNAI2, GNAI1, GRB2, CXCL9, ADRBK2, ADRBK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350:TGF-beta signaling pathwa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E-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9, SMAD7, SMAD6, TGFBR1, SMAD5, TGFBR2, TGFB3, SMAD4, SMAD3, SMAD2, SMAD1, TGFB1, SP1, ZFYVE16, SMURF2, SMURF1, THBS1, THBS2, THBS3, TFDP1</w:t>
            </w:r>
          </w:p>
        </w:tc>
      </w:tr>
      <w:tr>
        <w:trPr>
          <w:trHeight w:val="430" w:hRule="atLeast"/>
        </w:trPr>
        <w:tc>
          <w:tcPr>
            <w:tcW w:w="1430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  <w:lang w:val="it-IT"/>
              </w:rPr>
              <w:t>Δ</w:t>
            </w:r>
            <w:r>
              <w:rPr>
                <w:sz w:val="18"/>
                <w:szCs w:val="18"/>
                <w:lang w:val="en-GB"/>
              </w:rPr>
              <w:t xml:space="preserve">Only top 8 KEGG pathways according to P value are listed here.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  <w:lang w:val="en-GB"/>
              </w:rPr>
              <w:t>ΔΔ</w:t>
            </w:r>
            <w:r>
              <w:rPr>
                <w:sz w:val="18"/>
                <w:szCs w:val="18"/>
                <w:lang w:val="en-GB"/>
              </w:rPr>
              <w:t>The gene symbol is presented as in NCBI at http://www.ncbi.nml.nih.gov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7:27:00Z</dcterms:created>
  <dc:creator>msoh</dc:creator>
  <dc:description/>
  <cp:keywords/>
  <dc:language>en-US</dc:language>
  <cp:lastModifiedBy>Dawit Tesfaye</cp:lastModifiedBy>
  <cp:lastPrinted>2012-10-15T08:31:00Z</cp:lastPrinted>
  <dcterms:modified xsi:type="dcterms:W3CDTF">2013-06-21T08:45:00Z</dcterms:modified>
  <cp:revision>31</cp:revision>
  <dc:subject/>
  <dc:title>Table 4</dc:title>
</cp:coreProperties>
</file>